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hart2.xml" ContentType="application/vnd.openxmlformats-officedocument.drawingml.chart+xml"/>
  <Override PartName="/word/charts/colors1.xml" ContentType="application/vnd.ms-office.chartcolorstyle+xml"/>
  <Override PartName="/word/charts/colors2.xml" ContentType="application/vnd.ms-office.chartcolorstyle+xml"/>
  <Override PartName="/word/charts/style1.xml" ContentType="application/vnd.ms-office.chartstyle+xml"/>
  <Override PartName="/word/charts/style2.xml" ContentType="application/vnd.ms-office.chartstyle+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r>
        <w:drawing>
          <wp:inline distT="0" distB="0" distL="114300" distR="114300">
            <wp:extent cx="3277870" cy="8838565"/>
            <wp:effectExtent l="4445" t="4445" r="13335" b="15240"/>
            <wp:docPr id="4" name="图表 3"/>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r>
        <w:drawing>
          <wp:inline distT="0" distB="0" distL="114300" distR="114300">
            <wp:extent cx="3251200" cy="8767445"/>
            <wp:effectExtent l="4445" t="4445" r="20955" b="10160"/>
            <wp:docPr id="3" name="图表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pPr>
        <w:jc w:val="both"/>
        <w:rPr>
          <w:rFonts w:hint="eastAsia" w:ascii="Times New Roman" w:hAnsi="Times New Roman" w:cs="Times New Roman"/>
          <w:sz w:val="18"/>
          <w:szCs w:val="18"/>
          <w:lang w:val="en-US" w:eastAsia="zh-CN"/>
        </w:rPr>
      </w:pPr>
      <w:r>
        <w:rPr>
          <w:rFonts w:hint="eastAsia" w:ascii="Times New Roman" w:hAnsi="Times New Roman" w:cs="Times New Roman"/>
          <w:b/>
          <w:bCs/>
          <w:sz w:val="18"/>
          <w:szCs w:val="18"/>
          <w:lang w:val="en-US" w:eastAsia="zh-CN"/>
        </w:rPr>
        <w:t>F</w:t>
      </w:r>
      <w:r>
        <w:rPr>
          <w:rFonts w:hint="default" w:ascii="Times New Roman" w:hAnsi="Times New Roman" w:cs="Times New Roman"/>
          <w:b/>
          <w:bCs/>
          <w:sz w:val="18"/>
          <w:szCs w:val="18"/>
        </w:rPr>
        <w:t xml:space="preserve">igure </w:t>
      </w:r>
      <w:r>
        <w:rPr>
          <w:rFonts w:hint="eastAsia" w:ascii="Times New Roman" w:hAnsi="Times New Roman" w:cs="Times New Roman"/>
          <w:b/>
          <w:bCs/>
          <w:sz w:val="18"/>
          <w:szCs w:val="18"/>
          <w:lang w:val="en-US" w:eastAsia="zh-CN"/>
        </w:rPr>
        <w:t>S</w:t>
      </w:r>
      <w:r>
        <w:rPr>
          <w:rFonts w:hint="default" w:ascii="Times New Roman" w:hAnsi="Times New Roman" w:cs="Times New Roman"/>
          <w:b/>
          <w:bCs/>
          <w:sz w:val="18"/>
          <w:szCs w:val="18"/>
        </w:rPr>
        <w:t>1</w:t>
      </w:r>
      <w:r>
        <w:rPr>
          <w:rFonts w:hint="default" w:ascii="Times New Roman" w:hAnsi="Times New Roman" w:cs="Times New Roman"/>
          <w:sz w:val="18"/>
          <w:szCs w:val="18"/>
        </w:rPr>
        <w:t xml:space="preserve"> </w:t>
      </w:r>
      <w:r>
        <w:rPr>
          <w:rFonts w:hint="eastAsia" w:ascii="Times New Roman" w:hAnsi="Times New Roman" w:cs="Times New Roman"/>
          <w:sz w:val="18"/>
          <w:szCs w:val="18"/>
          <w:lang w:val="en-US" w:eastAsia="zh-CN"/>
        </w:rPr>
        <w:t xml:space="preserve">showed the degree of the whole brain in TLE group, and </w:t>
      </w:r>
      <w:r>
        <w:rPr>
          <w:rFonts w:hint="eastAsia" w:ascii="Times New Roman" w:hAnsi="Times New Roman" w:cs="Times New Roman"/>
          <w:b/>
          <w:bCs/>
          <w:sz w:val="18"/>
          <w:szCs w:val="18"/>
          <w:lang w:val="en-US" w:eastAsia="zh-CN"/>
        </w:rPr>
        <w:t>Figure S2</w:t>
      </w:r>
      <w:r>
        <w:rPr>
          <w:rFonts w:hint="eastAsia" w:ascii="Times New Roman" w:hAnsi="Times New Roman" w:cs="Times New Roman"/>
          <w:sz w:val="18"/>
          <w:szCs w:val="18"/>
          <w:lang w:val="en-US" w:eastAsia="zh-CN"/>
        </w:rPr>
        <w:t xml:space="preserve"> showed the degree of the whole brain in NC group. Further, degrees of 90 cortex regions in groups of TLE and NC listed in descending order. The red areas were regarded as hubs (degree &gt; group mean + SD). Classification of brain regions was based on AAL proposed by Tzourio-Mazoyer (Tzourio-Mazoyer et al, 2002). TLE, temporal lobe epilepsy; NC, normal controls; L, left; R, right</w:t>
      </w:r>
    </w:p>
    <w:p>
      <w:pPr>
        <w:rPr>
          <w:rFonts w:hint="default" w:ascii="Times New Roman" w:hAnsi="Times New Roman" w:cs="Times New Roman"/>
          <w:lang w:val="en-US"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I5YmMzNWIyMzZmYTJjN2YwMmQ1MTU4OTU5OGFkZDIifQ=="/>
  </w:docVars>
  <w:rsids>
    <w:rsidRoot w:val="6BF839AD"/>
    <w:rsid w:val="02E47831"/>
    <w:rsid w:val="157D264A"/>
    <w:rsid w:val="1699621F"/>
    <w:rsid w:val="1920533A"/>
    <w:rsid w:val="1FEC777A"/>
    <w:rsid w:val="21FD3318"/>
    <w:rsid w:val="2E9E7382"/>
    <w:rsid w:val="308418A3"/>
    <w:rsid w:val="34A75201"/>
    <w:rsid w:val="362760D5"/>
    <w:rsid w:val="43EE558A"/>
    <w:rsid w:val="45584EF5"/>
    <w:rsid w:val="4ACB453A"/>
    <w:rsid w:val="4FB50A12"/>
    <w:rsid w:val="523679F2"/>
    <w:rsid w:val="54F55038"/>
    <w:rsid w:val="56640A27"/>
    <w:rsid w:val="59DE350E"/>
    <w:rsid w:val="6AD03829"/>
    <w:rsid w:val="6BF839AD"/>
    <w:rsid w:val="703C6A76"/>
    <w:rsid w:val="75E105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C:\Users\&#25105;&#30340;&#30005;&#33041;\Desktop\degree.xlsx" TargetMode="External"/></Relationships>
</file>

<file path=word/charts/_rels/chart2.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file:///C:\Users\&#25105;&#30340;&#30005;&#33041;\Desktop\degre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0" vertOverflow="ellipsis" vert="horz" wrap="square" anchor="ctr" anchorCtr="1"/>
          <a:lstStyle/>
          <a:p>
            <a:pPr defTabSz="914400">
              <a:defRPr lang="zh-CN" sz="1400" b="0" i="0" u="none" strike="noStrike" kern="1200" spc="0" baseline="0">
                <a:solidFill>
                  <a:schemeClr val="tx1"/>
                </a:solidFill>
                <a:latin typeface="+mn-lt"/>
                <a:ea typeface="+mn-ea"/>
                <a:cs typeface="+mn-cs"/>
              </a:defRPr>
            </a:pPr>
            <a:r>
              <a:rPr lang="en-US" altLang="zh-CN" sz="1100">
                <a:solidFill>
                  <a:schemeClr val="tx1"/>
                </a:solidFill>
                <a:latin typeface="Times New Roman" panose="02020603050405020304" charset="0"/>
                <a:cs typeface="Times New Roman" panose="02020603050405020304" charset="0"/>
              </a:rPr>
              <a:t>TLE group</a:t>
            </a:r>
            <a:endParaRPr lang="en-US" altLang="zh-CN" sz="1100">
              <a:solidFill>
                <a:schemeClr val="tx1"/>
              </a:solidFill>
              <a:latin typeface="Times New Roman" panose="02020603050405020304" charset="0"/>
              <a:cs typeface="Times New Roman" panose="02020603050405020304" charset="0"/>
            </a:endParaRPr>
          </a:p>
        </c:rich>
      </c:tx>
      <c:layout/>
      <c:overlay val="0"/>
      <c:spPr>
        <a:noFill/>
        <a:ln>
          <a:noFill/>
        </a:ln>
        <a:effectLst/>
      </c:spPr>
    </c:title>
    <c:autoTitleDeleted val="0"/>
    <c:plotArea>
      <c:layout/>
      <c:barChart>
        <c:barDir val="bar"/>
        <c:grouping val="clustered"/>
        <c:varyColors val="0"/>
        <c:ser>
          <c:idx val="0"/>
          <c:order val="0"/>
          <c:spPr>
            <a:solidFill>
              <a:schemeClr val="accent1"/>
            </a:solidFill>
            <a:ln>
              <a:noFill/>
            </a:ln>
            <a:effectLst/>
          </c:spPr>
          <c:invertIfNegative val="0"/>
          <c:dPt>
            <c:idx val="0"/>
            <c:invertIfNegative val="0"/>
            <c:bubble3D val="0"/>
            <c:spPr>
              <a:solidFill>
                <a:srgbClr val="FF0000"/>
              </a:solidFill>
              <a:ln>
                <a:noFill/>
              </a:ln>
              <a:effectLst/>
            </c:spPr>
          </c:dPt>
          <c:dPt>
            <c:idx val="1"/>
            <c:invertIfNegative val="0"/>
            <c:bubble3D val="0"/>
            <c:spPr>
              <a:solidFill>
                <a:srgbClr val="FF0000"/>
              </a:solidFill>
              <a:ln>
                <a:noFill/>
              </a:ln>
              <a:effectLst/>
            </c:spPr>
          </c:dPt>
          <c:dPt>
            <c:idx val="2"/>
            <c:invertIfNegative val="0"/>
            <c:bubble3D val="0"/>
            <c:spPr>
              <a:solidFill>
                <a:srgbClr val="FF0000"/>
              </a:solidFill>
              <a:ln>
                <a:noFill/>
              </a:ln>
              <a:effectLst/>
            </c:spPr>
          </c:dPt>
          <c:dPt>
            <c:idx val="3"/>
            <c:invertIfNegative val="0"/>
            <c:bubble3D val="0"/>
            <c:spPr>
              <a:solidFill>
                <a:srgbClr val="FF0000"/>
              </a:solidFill>
              <a:ln>
                <a:noFill/>
              </a:ln>
              <a:effectLst/>
            </c:spPr>
          </c:dPt>
          <c:dPt>
            <c:idx val="4"/>
            <c:invertIfNegative val="0"/>
            <c:bubble3D val="0"/>
            <c:spPr>
              <a:solidFill>
                <a:srgbClr val="FF0000"/>
              </a:solidFill>
              <a:ln>
                <a:noFill/>
              </a:ln>
              <a:effectLst/>
            </c:spPr>
          </c:dPt>
          <c:dPt>
            <c:idx val="5"/>
            <c:invertIfNegative val="0"/>
            <c:bubble3D val="0"/>
            <c:spPr>
              <a:solidFill>
                <a:srgbClr val="FF0000"/>
              </a:solidFill>
              <a:ln>
                <a:noFill/>
              </a:ln>
              <a:effectLst/>
            </c:spPr>
          </c:dPt>
          <c:dPt>
            <c:idx val="6"/>
            <c:invertIfNegative val="0"/>
            <c:bubble3D val="0"/>
            <c:spPr>
              <a:solidFill>
                <a:srgbClr val="FF0000"/>
              </a:solidFill>
              <a:ln>
                <a:noFill/>
              </a:ln>
              <a:effectLst/>
            </c:spPr>
          </c:dPt>
          <c:dPt>
            <c:idx val="7"/>
            <c:invertIfNegative val="0"/>
            <c:bubble3D val="0"/>
            <c:spPr>
              <a:solidFill>
                <a:srgbClr val="FF0000"/>
              </a:solidFill>
              <a:ln>
                <a:noFill/>
              </a:ln>
              <a:effectLst/>
            </c:spPr>
          </c:dPt>
          <c:dPt>
            <c:idx val="8"/>
            <c:invertIfNegative val="0"/>
            <c:bubble3D val="0"/>
            <c:spPr>
              <a:solidFill>
                <a:srgbClr val="FF0000"/>
              </a:solidFill>
              <a:ln>
                <a:noFill/>
              </a:ln>
              <a:effectLst/>
            </c:spPr>
          </c:dPt>
          <c:dLbls>
            <c:delete val="1"/>
          </c:dLbls>
          <c:cat>
            <c:strRef>
              <c:f>[degree.xlsx]Sheet3!$A$1:$A$90</c:f>
              <c:strCache>
                <c:ptCount val="90"/>
                <c:pt idx="0">
                  <c:v>PCUN.R</c:v>
                </c:pt>
                <c:pt idx="1">
                  <c:v>PUT.R</c:v>
                </c:pt>
                <c:pt idx="2">
                  <c:v>PCUN.L</c:v>
                </c:pt>
                <c:pt idx="3">
                  <c:v>PUT.L</c:v>
                </c:pt>
                <c:pt idx="4">
                  <c:v>SOG.R</c:v>
                </c:pt>
                <c:pt idx="5">
                  <c:v>CAL.R</c:v>
                </c:pt>
                <c:pt idx="6">
                  <c:v>SPG.L</c:v>
                </c:pt>
                <c:pt idx="7">
                  <c:v>MOG.L</c:v>
                </c:pt>
                <c:pt idx="8">
                  <c:v>SFGdor.R</c:v>
                </c:pt>
                <c:pt idx="9">
                  <c:v>ITG.R</c:v>
                </c:pt>
                <c:pt idx="10">
                  <c:v>PreCG.R</c:v>
                </c:pt>
                <c:pt idx="11">
                  <c:v>SMA.L</c:v>
                </c:pt>
                <c:pt idx="12">
                  <c:v>MTG.L</c:v>
                </c:pt>
                <c:pt idx="13">
                  <c:v>CAL.L</c:v>
                </c:pt>
                <c:pt idx="14">
                  <c:v>SOG.L</c:v>
                </c:pt>
                <c:pt idx="15">
                  <c:v>ITG.L</c:v>
                </c:pt>
                <c:pt idx="16">
                  <c:v>SPG.R</c:v>
                </c:pt>
                <c:pt idx="17">
                  <c:v>MTG.R</c:v>
                </c:pt>
                <c:pt idx="18">
                  <c:v>TPOmid.R</c:v>
                </c:pt>
                <c:pt idx="19">
                  <c:v>PoCG.R</c:v>
                </c:pt>
                <c:pt idx="20">
                  <c:v>SMA.R</c:v>
                </c:pt>
                <c:pt idx="21">
                  <c:v>CAU.R</c:v>
                </c:pt>
                <c:pt idx="22">
                  <c:v>ORBsup.R</c:v>
                </c:pt>
                <c:pt idx="23">
                  <c:v>PreCG.L</c:v>
                </c:pt>
                <c:pt idx="24">
                  <c:v>ORBinf.R</c:v>
                </c:pt>
                <c:pt idx="25">
                  <c:v>FFG.R</c:v>
                </c:pt>
                <c:pt idx="26">
                  <c:v>INS.R</c:v>
                </c:pt>
                <c:pt idx="27">
                  <c:v>DCG.R</c:v>
                </c:pt>
                <c:pt idx="28">
                  <c:v>SFGmed.L</c:v>
                </c:pt>
                <c:pt idx="29">
                  <c:v>PoCG.L</c:v>
                </c:pt>
                <c:pt idx="30">
                  <c:v>CAU.L</c:v>
                </c:pt>
                <c:pt idx="31">
                  <c:v>INS.L</c:v>
                </c:pt>
                <c:pt idx="32">
                  <c:v>IFGtriang.L</c:v>
                </c:pt>
                <c:pt idx="33">
                  <c:v>DCG.L</c:v>
                </c:pt>
                <c:pt idx="34">
                  <c:v>THA.L</c:v>
                </c:pt>
                <c:pt idx="35">
                  <c:v>TPOmid.L</c:v>
                </c:pt>
                <c:pt idx="36">
                  <c:v>LING.R</c:v>
                </c:pt>
                <c:pt idx="37">
                  <c:v>ANG.R</c:v>
                </c:pt>
                <c:pt idx="38">
                  <c:v>SFGdor.L</c:v>
                </c:pt>
                <c:pt idx="39">
                  <c:v>CUN.R</c:v>
                </c:pt>
                <c:pt idx="40">
                  <c:v>LING.L</c:v>
                </c:pt>
                <c:pt idx="41">
                  <c:v>SFGmed.R</c:v>
                </c:pt>
                <c:pt idx="42">
                  <c:v>CUN.L</c:v>
                </c:pt>
                <c:pt idx="43">
                  <c:v>ORBinf.L</c:v>
                </c:pt>
                <c:pt idx="44">
                  <c:v>STG.R</c:v>
                </c:pt>
                <c:pt idx="45">
                  <c:v>IPL.L</c:v>
                </c:pt>
                <c:pt idx="46">
                  <c:v>MOG.R</c:v>
                </c:pt>
                <c:pt idx="47">
                  <c:v>REC.R</c:v>
                </c:pt>
                <c:pt idx="48">
                  <c:v>THA.R</c:v>
                </c:pt>
                <c:pt idx="49">
                  <c:v>FFG.L</c:v>
                </c:pt>
                <c:pt idx="50">
                  <c:v>REC.L</c:v>
                </c:pt>
                <c:pt idx="51">
                  <c:v>SMG.R</c:v>
                </c:pt>
                <c:pt idx="52">
                  <c:v>IFGoperc.L</c:v>
                </c:pt>
                <c:pt idx="53">
                  <c:v>IFGoperc.R</c:v>
                </c:pt>
                <c:pt idx="54">
                  <c:v>ORBsup.L</c:v>
                </c:pt>
                <c:pt idx="55">
                  <c:v>IFGtriang.R</c:v>
                </c:pt>
                <c:pt idx="56">
                  <c:v>HIP.R</c:v>
                </c:pt>
                <c:pt idx="57">
                  <c:v>TPOsup.L</c:v>
                </c:pt>
                <c:pt idx="58">
                  <c:v>PCL.L</c:v>
                </c:pt>
                <c:pt idx="59">
                  <c:v>MFG.R</c:v>
                </c:pt>
                <c:pt idx="60">
                  <c:v>STG.L</c:v>
                </c:pt>
                <c:pt idx="61">
                  <c:v>PHG.L</c:v>
                </c:pt>
                <c:pt idx="62">
                  <c:v>IPL.R</c:v>
                </c:pt>
                <c:pt idx="63">
                  <c:v>ORBsupmed.L</c:v>
                </c:pt>
                <c:pt idx="64">
                  <c:v>PHG.R</c:v>
                </c:pt>
                <c:pt idx="65">
                  <c:v>PCL.R</c:v>
                </c:pt>
                <c:pt idx="66">
                  <c:v>HIP.L</c:v>
                </c:pt>
                <c:pt idx="67">
                  <c:v>TPOsup.R</c:v>
                </c:pt>
                <c:pt idx="68">
                  <c:v>IOG.L</c:v>
                </c:pt>
                <c:pt idx="69">
                  <c:v>IOG.R</c:v>
                </c:pt>
                <c:pt idx="70">
                  <c:v>ANG.L</c:v>
                </c:pt>
                <c:pt idx="71">
                  <c:v>MFG.L</c:v>
                </c:pt>
                <c:pt idx="72">
                  <c:v>ROL.R</c:v>
                </c:pt>
                <c:pt idx="73">
                  <c:v>ACG.L</c:v>
                </c:pt>
                <c:pt idx="74">
                  <c:v>SMG.L</c:v>
                </c:pt>
                <c:pt idx="75">
                  <c:v>ROL.L</c:v>
                </c:pt>
                <c:pt idx="76">
                  <c:v>ORBsupmed.R</c:v>
                </c:pt>
                <c:pt idx="77">
                  <c:v>OLF.R</c:v>
                </c:pt>
                <c:pt idx="78">
                  <c:v>ORBmid.R</c:v>
                </c:pt>
                <c:pt idx="79">
                  <c:v>ACG.R</c:v>
                </c:pt>
                <c:pt idx="80">
                  <c:v>ORBmid.L</c:v>
                </c:pt>
                <c:pt idx="81">
                  <c:v>OLF.L</c:v>
                </c:pt>
                <c:pt idx="82">
                  <c:v>PCG.L</c:v>
                </c:pt>
                <c:pt idx="83">
                  <c:v>PCG.R</c:v>
                </c:pt>
                <c:pt idx="84">
                  <c:v>AMYG.L</c:v>
                </c:pt>
                <c:pt idx="85">
                  <c:v>PAL.R</c:v>
                </c:pt>
                <c:pt idx="86">
                  <c:v>AMYG.R</c:v>
                </c:pt>
                <c:pt idx="87">
                  <c:v>PAL.L</c:v>
                </c:pt>
                <c:pt idx="88">
                  <c:v>HES.L</c:v>
                </c:pt>
                <c:pt idx="89">
                  <c:v>HES.R</c:v>
                </c:pt>
              </c:strCache>
            </c:strRef>
          </c:cat>
          <c:val>
            <c:numRef>
              <c:f>[degree.xlsx]Sheet3!$B$1:$B$90</c:f>
              <c:numCache>
                <c:formatCode>0_ </c:formatCode>
                <c:ptCount val="90"/>
                <c:pt idx="0">
                  <c:v>14.27777778</c:v>
                </c:pt>
                <c:pt idx="1">
                  <c:v>14</c:v>
                </c:pt>
                <c:pt idx="2">
                  <c:v>12.72222222</c:v>
                </c:pt>
                <c:pt idx="3">
                  <c:v>12.5</c:v>
                </c:pt>
                <c:pt idx="4">
                  <c:v>9.722222222</c:v>
                </c:pt>
                <c:pt idx="5">
                  <c:v>9.5</c:v>
                </c:pt>
                <c:pt idx="6">
                  <c:v>9.333333333</c:v>
                </c:pt>
                <c:pt idx="7">
                  <c:v>9.277777778</c:v>
                </c:pt>
                <c:pt idx="8">
                  <c:v>9.166666667</c:v>
                </c:pt>
                <c:pt idx="9">
                  <c:v>9</c:v>
                </c:pt>
                <c:pt idx="10">
                  <c:v>8.888888889</c:v>
                </c:pt>
                <c:pt idx="11">
                  <c:v>8.888888889</c:v>
                </c:pt>
                <c:pt idx="12">
                  <c:v>8.833333333</c:v>
                </c:pt>
                <c:pt idx="13">
                  <c:v>8.722222222</c:v>
                </c:pt>
                <c:pt idx="14">
                  <c:v>8.722222222</c:v>
                </c:pt>
                <c:pt idx="15">
                  <c:v>8.722222222</c:v>
                </c:pt>
                <c:pt idx="16">
                  <c:v>8.555555556</c:v>
                </c:pt>
                <c:pt idx="17">
                  <c:v>8.555555556</c:v>
                </c:pt>
                <c:pt idx="18">
                  <c:v>8.277777778</c:v>
                </c:pt>
                <c:pt idx="19">
                  <c:v>8.222222222</c:v>
                </c:pt>
                <c:pt idx="20">
                  <c:v>8.111111111</c:v>
                </c:pt>
                <c:pt idx="21">
                  <c:v>8.111111111</c:v>
                </c:pt>
                <c:pt idx="22">
                  <c:v>7.944444444</c:v>
                </c:pt>
                <c:pt idx="23">
                  <c:v>7.888888889</c:v>
                </c:pt>
                <c:pt idx="24">
                  <c:v>7.833333333</c:v>
                </c:pt>
                <c:pt idx="25">
                  <c:v>7.833333333</c:v>
                </c:pt>
                <c:pt idx="26">
                  <c:v>7.611111111</c:v>
                </c:pt>
                <c:pt idx="27">
                  <c:v>7.555555556</c:v>
                </c:pt>
                <c:pt idx="28">
                  <c:v>7.5</c:v>
                </c:pt>
                <c:pt idx="29">
                  <c:v>7.5</c:v>
                </c:pt>
                <c:pt idx="30">
                  <c:v>7.5</c:v>
                </c:pt>
                <c:pt idx="31">
                  <c:v>7.388888889</c:v>
                </c:pt>
                <c:pt idx="32">
                  <c:v>7.333333333</c:v>
                </c:pt>
                <c:pt idx="33">
                  <c:v>7.333333333</c:v>
                </c:pt>
                <c:pt idx="34">
                  <c:v>7.333333333</c:v>
                </c:pt>
                <c:pt idx="35">
                  <c:v>7.277777778</c:v>
                </c:pt>
                <c:pt idx="36">
                  <c:v>7.222222222</c:v>
                </c:pt>
                <c:pt idx="37">
                  <c:v>7.222222222</c:v>
                </c:pt>
                <c:pt idx="38">
                  <c:v>7.111111111</c:v>
                </c:pt>
                <c:pt idx="39">
                  <c:v>7.111111111</c:v>
                </c:pt>
                <c:pt idx="40">
                  <c:v>7.111111111</c:v>
                </c:pt>
                <c:pt idx="41">
                  <c:v>7.055555556</c:v>
                </c:pt>
                <c:pt idx="42">
                  <c:v>6.944444444</c:v>
                </c:pt>
                <c:pt idx="43">
                  <c:v>6.833333333</c:v>
                </c:pt>
                <c:pt idx="44">
                  <c:v>6.777777778</c:v>
                </c:pt>
                <c:pt idx="45">
                  <c:v>6.722222222</c:v>
                </c:pt>
                <c:pt idx="46">
                  <c:v>6.666666667</c:v>
                </c:pt>
                <c:pt idx="47">
                  <c:v>6.555555556</c:v>
                </c:pt>
                <c:pt idx="48">
                  <c:v>6.555555556</c:v>
                </c:pt>
                <c:pt idx="49">
                  <c:v>6.5</c:v>
                </c:pt>
                <c:pt idx="50">
                  <c:v>6.222222222</c:v>
                </c:pt>
                <c:pt idx="51">
                  <c:v>6.222222222</c:v>
                </c:pt>
                <c:pt idx="52">
                  <c:v>6.111111111</c:v>
                </c:pt>
                <c:pt idx="53">
                  <c:v>6</c:v>
                </c:pt>
                <c:pt idx="54">
                  <c:v>5.944444444</c:v>
                </c:pt>
                <c:pt idx="55">
                  <c:v>5.833333333</c:v>
                </c:pt>
                <c:pt idx="56">
                  <c:v>5.777777778</c:v>
                </c:pt>
                <c:pt idx="57">
                  <c:v>5.611111111</c:v>
                </c:pt>
                <c:pt idx="58">
                  <c:v>5.555555556</c:v>
                </c:pt>
                <c:pt idx="59">
                  <c:v>5.444444444</c:v>
                </c:pt>
                <c:pt idx="60">
                  <c:v>5.277777778</c:v>
                </c:pt>
                <c:pt idx="61">
                  <c:v>5.222222222</c:v>
                </c:pt>
                <c:pt idx="62">
                  <c:v>5.222222222</c:v>
                </c:pt>
                <c:pt idx="63">
                  <c:v>5.166666667</c:v>
                </c:pt>
                <c:pt idx="64">
                  <c:v>5.111111111</c:v>
                </c:pt>
                <c:pt idx="65">
                  <c:v>5.111111111</c:v>
                </c:pt>
                <c:pt idx="66">
                  <c:v>5.055555556</c:v>
                </c:pt>
                <c:pt idx="67">
                  <c:v>5.055555556</c:v>
                </c:pt>
                <c:pt idx="68">
                  <c:v>5</c:v>
                </c:pt>
                <c:pt idx="69">
                  <c:v>5</c:v>
                </c:pt>
                <c:pt idx="70">
                  <c:v>5</c:v>
                </c:pt>
                <c:pt idx="71">
                  <c:v>4.833333333</c:v>
                </c:pt>
                <c:pt idx="72">
                  <c:v>4.611111111</c:v>
                </c:pt>
                <c:pt idx="73">
                  <c:v>4.222222222</c:v>
                </c:pt>
                <c:pt idx="74">
                  <c:v>4.222222222</c:v>
                </c:pt>
                <c:pt idx="75">
                  <c:v>4.166666667</c:v>
                </c:pt>
                <c:pt idx="76">
                  <c:v>4.166666667</c:v>
                </c:pt>
                <c:pt idx="77">
                  <c:v>4</c:v>
                </c:pt>
                <c:pt idx="78">
                  <c:v>3.888888889</c:v>
                </c:pt>
                <c:pt idx="79">
                  <c:v>3.833333333</c:v>
                </c:pt>
                <c:pt idx="80">
                  <c:v>3.722222222</c:v>
                </c:pt>
                <c:pt idx="81">
                  <c:v>3.722222222</c:v>
                </c:pt>
                <c:pt idx="82">
                  <c:v>2.888888889</c:v>
                </c:pt>
                <c:pt idx="83">
                  <c:v>2.888888889</c:v>
                </c:pt>
                <c:pt idx="84">
                  <c:v>2.277777778</c:v>
                </c:pt>
                <c:pt idx="85">
                  <c:v>2.222222222</c:v>
                </c:pt>
                <c:pt idx="86">
                  <c:v>1.611111111</c:v>
                </c:pt>
                <c:pt idx="87">
                  <c:v>1.611111111</c:v>
                </c:pt>
                <c:pt idx="88">
                  <c:v>1.166666667</c:v>
                </c:pt>
                <c:pt idx="89">
                  <c:v>0.888888889</c:v>
                </c:pt>
              </c:numCache>
            </c:numRef>
          </c:val>
        </c:ser>
        <c:dLbls>
          <c:showLegendKey val="0"/>
          <c:showVal val="0"/>
          <c:showCatName val="0"/>
          <c:showSerName val="0"/>
          <c:showPercent val="0"/>
          <c:showBubbleSize val="0"/>
        </c:dLbls>
        <c:gapWidth val="219"/>
        <c:overlap val="0"/>
        <c:axId val="984405434"/>
        <c:axId val="687017537"/>
      </c:barChart>
      <c:catAx>
        <c:axId val="984405434"/>
        <c:scaling>
          <c:orientation val="minMax"/>
        </c:scaling>
        <c:delete val="0"/>
        <c:axPos val="l"/>
        <c:majorTickMark val="out"/>
        <c:minorTickMark val="none"/>
        <c:tickLblPos val="nextTo"/>
        <c:spPr>
          <a:noFill/>
          <a:ln w="9525" cap="flat" cmpd="sng" algn="ctr">
            <a:solidFill>
              <a:schemeClr val="tx1">
                <a:lumMod val="15000"/>
                <a:lumOff val="85000"/>
              </a:schemeClr>
            </a:solidFill>
            <a:round/>
          </a:ln>
          <a:effectLst/>
        </c:spPr>
        <c:txPr>
          <a:bodyPr rot="-60000000" spcFirstLastPara="0" vertOverflow="ellipsis" vert="horz" wrap="square" anchor="ctr" anchorCtr="1"/>
          <a:lstStyle/>
          <a:p>
            <a:pPr>
              <a:defRPr lang="zh-CN" sz="550" b="1"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687017537"/>
        <c:crosses val="autoZero"/>
        <c:auto val="1"/>
        <c:lblAlgn val="ctr"/>
        <c:lblOffset val="100"/>
        <c:noMultiLvlLbl val="0"/>
      </c:catAx>
      <c:valAx>
        <c:axId val="68701753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0" vertOverflow="ellipsis" vert="horz" wrap="square" anchor="ctr" anchorCtr="1"/>
              <a:lstStyle/>
              <a:p>
                <a:pPr defTabSz="914400">
                  <a:defRPr lang="zh-CN" sz="1000" b="0" i="0" u="none" strike="noStrike" kern="1200" baseline="0">
                    <a:solidFill>
                      <a:schemeClr val="tx1">
                        <a:lumMod val="65000"/>
                        <a:lumOff val="35000"/>
                      </a:schemeClr>
                    </a:solidFill>
                    <a:latin typeface="+mn-lt"/>
                    <a:ea typeface="+mn-ea"/>
                    <a:cs typeface="+mn-cs"/>
                  </a:defRPr>
                </a:pPr>
                <a:r>
                  <a:rPr lang="en-US" altLang="zh-CN" b="1">
                    <a:solidFill>
                      <a:schemeClr val="tx1"/>
                    </a:solidFill>
                    <a:latin typeface="Times New Roman" panose="02020603050405020304" charset="0"/>
                    <a:cs typeface="Times New Roman" panose="02020603050405020304" charset="0"/>
                  </a:rPr>
                  <a:t>Figure S1 </a:t>
                </a:r>
                <a:r>
                  <a:rPr lang="en-US" altLang="zh-CN">
                    <a:solidFill>
                      <a:schemeClr val="tx1"/>
                    </a:solidFill>
                    <a:latin typeface="Times New Roman" panose="02020603050405020304" charset="0"/>
                    <a:cs typeface="Times New Roman" panose="02020603050405020304" charset="0"/>
                  </a:rPr>
                  <a:t>The degree of the brain in TLE patients</a:t>
                </a:r>
                <a:endParaRPr lang="en-US" altLang="zh-CN">
                  <a:solidFill>
                    <a:schemeClr val="tx1"/>
                  </a:solidFill>
                  <a:latin typeface="Times New Roman" panose="02020603050405020304" charset="0"/>
                  <a:cs typeface="Times New Roman" panose="02020603050405020304" charset="0"/>
                </a:endParaRPr>
              </a:p>
            </c:rich>
          </c:tx>
          <c:layout>
            <c:manualLayout>
              <c:xMode val="edge"/>
              <c:yMode val="edge"/>
              <c:x val="0.166912049593181"/>
              <c:y val="0.949277965371076"/>
            </c:manualLayout>
          </c:layout>
          <c:overlay val="0"/>
          <c:spPr>
            <a:noFill/>
            <a:ln>
              <a:noFill/>
            </a:ln>
            <a:effectLst/>
          </c:spPr>
        </c:title>
        <c:numFmt formatCode="0_ " sourceLinked="1"/>
        <c:majorTickMark val="out"/>
        <c:minorTickMark val="none"/>
        <c:tickLblPos val="nextTo"/>
        <c:spPr>
          <a:noFill/>
          <a:ln>
            <a:noFill/>
          </a:ln>
          <a:effectLst/>
        </c:spPr>
        <c:txPr>
          <a:bodyPr rot="-60000000" spcFirstLastPara="0" vertOverflow="ellipsis" vert="horz" wrap="square" anchor="ctr" anchorCtr="1"/>
          <a:lstStyle/>
          <a:p>
            <a:pPr>
              <a:defRPr lang="zh-CN" sz="1000" b="0"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98440543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a:pPr>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0" vertOverflow="ellipsis" vert="horz" wrap="square" anchor="ctr" anchorCtr="1"/>
          <a:lstStyle/>
          <a:p>
            <a:pPr defTabSz="914400">
              <a:defRPr lang="zh-CN" sz="1100" b="0" i="0" u="none" strike="noStrike" kern="1200" spc="0" baseline="0">
                <a:solidFill>
                  <a:schemeClr val="tx1">
                    <a:lumMod val="65000"/>
                    <a:lumOff val="35000"/>
                  </a:schemeClr>
                </a:solidFill>
                <a:latin typeface="+mn-lt"/>
                <a:ea typeface="+mn-ea"/>
                <a:cs typeface="+mn-cs"/>
              </a:defRPr>
            </a:pPr>
            <a:r>
              <a:rPr lang="en-US" altLang="zh-CN">
                <a:solidFill>
                  <a:schemeClr val="tx1"/>
                </a:solidFill>
                <a:latin typeface="Times New Roman" panose="02020603050405020304" charset="0"/>
                <a:cs typeface="Times New Roman" panose="02020603050405020304" charset="0"/>
              </a:rPr>
              <a:t>NC group</a:t>
            </a:r>
            <a:endParaRPr lang="en-US" altLang="zh-CN">
              <a:solidFill>
                <a:schemeClr val="tx1"/>
              </a:solidFill>
              <a:latin typeface="Times New Roman" panose="02020603050405020304" charset="0"/>
              <a:cs typeface="Times New Roman" panose="02020603050405020304" charset="0"/>
            </a:endParaRPr>
          </a:p>
        </c:rich>
      </c:tx>
      <c:layout>
        <c:manualLayout>
          <c:xMode val="edge"/>
          <c:yMode val="edge"/>
          <c:x val="0.465699944227552"/>
          <c:y val="0.00868558193398958"/>
        </c:manualLayout>
      </c:layout>
      <c:overlay val="0"/>
      <c:spPr>
        <a:noFill/>
        <a:ln>
          <a:noFill/>
        </a:ln>
        <a:effectLst/>
      </c:spPr>
    </c:title>
    <c:autoTitleDeleted val="0"/>
    <c:plotArea>
      <c:layout/>
      <c:barChart>
        <c:barDir val="bar"/>
        <c:grouping val="clustered"/>
        <c:varyColors val="0"/>
        <c:ser>
          <c:idx val="0"/>
          <c:order val="0"/>
          <c:spPr>
            <a:solidFill>
              <a:schemeClr val="accent1"/>
            </a:solidFill>
            <a:ln>
              <a:noFill/>
            </a:ln>
            <a:effectLst/>
          </c:spPr>
          <c:invertIfNegative val="0"/>
          <c:dPt>
            <c:idx val="0"/>
            <c:invertIfNegative val="0"/>
            <c:bubble3D val="0"/>
            <c:spPr>
              <a:solidFill>
                <a:srgbClr val="FF0000"/>
              </a:solidFill>
              <a:ln>
                <a:noFill/>
              </a:ln>
              <a:effectLst/>
            </c:spPr>
          </c:dPt>
          <c:dPt>
            <c:idx val="1"/>
            <c:invertIfNegative val="0"/>
            <c:bubble3D val="0"/>
            <c:spPr>
              <a:solidFill>
                <a:srgbClr val="FF0000"/>
              </a:solidFill>
              <a:ln>
                <a:noFill/>
              </a:ln>
              <a:effectLst/>
            </c:spPr>
          </c:dPt>
          <c:dPt>
            <c:idx val="2"/>
            <c:invertIfNegative val="0"/>
            <c:bubble3D val="0"/>
            <c:spPr>
              <a:solidFill>
                <a:srgbClr val="FF0000"/>
              </a:solidFill>
              <a:ln>
                <a:noFill/>
              </a:ln>
              <a:effectLst/>
            </c:spPr>
          </c:dPt>
          <c:dPt>
            <c:idx val="3"/>
            <c:invertIfNegative val="0"/>
            <c:bubble3D val="0"/>
            <c:spPr>
              <a:solidFill>
                <a:srgbClr val="FF0000"/>
              </a:solidFill>
              <a:ln>
                <a:noFill/>
              </a:ln>
              <a:effectLst/>
            </c:spPr>
          </c:dPt>
          <c:dPt>
            <c:idx val="4"/>
            <c:invertIfNegative val="0"/>
            <c:bubble3D val="0"/>
            <c:spPr>
              <a:solidFill>
                <a:srgbClr val="FF0000"/>
              </a:solidFill>
              <a:ln>
                <a:noFill/>
              </a:ln>
              <a:effectLst/>
            </c:spPr>
          </c:dPt>
          <c:dPt>
            <c:idx val="5"/>
            <c:invertIfNegative val="0"/>
            <c:bubble3D val="0"/>
            <c:spPr>
              <a:solidFill>
                <a:srgbClr val="FF0000"/>
              </a:solidFill>
              <a:ln>
                <a:noFill/>
              </a:ln>
              <a:effectLst/>
            </c:spPr>
          </c:dPt>
          <c:dPt>
            <c:idx val="6"/>
            <c:invertIfNegative val="0"/>
            <c:bubble3D val="0"/>
            <c:spPr>
              <a:solidFill>
                <a:srgbClr val="FF0000"/>
              </a:solidFill>
              <a:ln>
                <a:noFill/>
              </a:ln>
              <a:effectLst/>
            </c:spPr>
          </c:dPt>
          <c:dPt>
            <c:idx val="7"/>
            <c:invertIfNegative val="0"/>
            <c:bubble3D val="0"/>
            <c:spPr>
              <a:solidFill>
                <a:srgbClr val="FF0000"/>
              </a:solidFill>
              <a:ln>
                <a:noFill/>
              </a:ln>
              <a:effectLst/>
            </c:spPr>
          </c:dPt>
          <c:dPt>
            <c:idx val="8"/>
            <c:invertIfNegative val="0"/>
            <c:bubble3D val="0"/>
            <c:spPr>
              <a:solidFill>
                <a:srgbClr val="FF0000"/>
              </a:solidFill>
              <a:ln>
                <a:noFill/>
              </a:ln>
              <a:effectLst/>
            </c:spPr>
          </c:dPt>
          <c:dPt>
            <c:idx val="9"/>
            <c:invertIfNegative val="0"/>
            <c:bubble3D val="0"/>
            <c:spPr>
              <a:solidFill>
                <a:srgbClr val="FF0000"/>
              </a:solidFill>
              <a:ln>
                <a:noFill/>
              </a:ln>
              <a:effectLst/>
            </c:spPr>
          </c:dPt>
          <c:dPt>
            <c:idx val="10"/>
            <c:invertIfNegative val="0"/>
            <c:bubble3D val="0"/>
            <c:spPr>
              <a:solidFill>
                <a:srgbClr val="FF0000"/>
              </a:solidFill>
              <a:ln>
                <a:noFill/>
              </a:ln>
              <a:effectLst/>
            </c:spPr>
          </c:dPt>
          <c:dLbls>
            <c:delete val="1"/>
          </c:dLbls>
          <c:cat>
            <c:strRef>
              <c:f>Sheet4!$A$1:$A$90</c:f>
              <c:strCache>
                <c:ptCount val="90"/>
                <c:pt idx="0">
                  <c:v>PCUN.R</c:v>
                </c:pt>
                <c:pt idx="1">
                  <c:v>PUT.R</c:v>
                </c:pt>
                <c:pt idx="2">
                  <c:v>PCUN.L</c:v>
                </c:pt>
                <c:pt idx="3">
                  <c:v>PUT.L</c:v>
                </c:pt>
                <c:pt idx="4">
                  <c:v>SFGdor.R</c:v>
                </c:pt>
                <c:pt idx="5">
                  <c:v>MOG.L</c:v>
                </c:pt>
                <c:pt idx="6">
                  <c:v>SPG.R</c:v>
                </c:pt>
                <c:pt idx="7">
                  <c:v>MTG.L</c:v>
                </c:pt>
                <c:pt idx="8">
                  <c:v>CAL.L</c:v>
                </c:pt>
                <c:pt idx="9">
                  <c:v>ITG.R</c:v>
                </c:pt>
                <c:pt idx="10">
                  <c:v>MTG.R</c:v>
                </c:pt>
                <c:pt idx="11">
                  <c:v>ITG.L</c:v>
                </c:pt>
                <c:pt idx="12">
                  <c:v>TPOmid.R</c:v>
                </c:pt>
                <c:pt idx="13">
                  <c:v>PreCG.R</c:v>
                </c:pt>
                <c:pt idx="14">
                  <c:v>SOG.R</c:v>
                </c:pt>
                <c:pt idx="15">
                  <c:v>CAL.R</c:v>
                </c:pt>
                <c:pt idx="16">
                  <c:v>SPG.L</c:v>
                </c:pt>
                <c:pt idx="17">
                  <c:v>SMA.L</c:v>
                </c:pt>
                <c:pt idx="18">
                  <c:v>PoCG.R</c:v>
                </c:pt>
                <c:pt idx="19">
                  <c:v>TPOmid.L</c:v>
                </c:pt>
                <c:pt idx="20">
                  <c:v>PreCG.L</c:v>
                </c:pt>
                <c:pt idx="21">
                  <c:v>SFGmed.L</c:v>
                </c:pt>
                <c:pt idx="22">
                  <c:v>PoCG.L</c:v>
                </c:pt>
                <c:pt idx="23">
                  <c:v>SMA.R</c:v>
                </c:pt>
                <c:pt idx="24">
                  <c:v>CAU.L</c:v>
                </c:pt>
                <c:pt idx="25">
                  <c:v>ORBinf.L</c:v>
                </c:pt>
                <c:pt idx="26">
                  <c:v>ORBinf.R</c:v>
                </c:pt>
                <c:pt idx="27">
                  <c:v>INS.R</c:v>
                </c:pt>
                <c:pt idx="28">
                  <c:v>CAU.R</c:v>
                </c:pt>
                <c:pt idx="29">
                  <c:v>SFGdor.L</c:v>
                </c:pt>
                <c:pt idx="30">
                  <c:v>FFG.R</c:v>
                </c:pt>
                <c:pt idx="31">
                  <c:v>DCG.L</c:v>
                </c:pt>
                <c:pt idx="32">
                  <c:v>ORBsup.R</c:v>
                </c:pt>
                <c:pt idx="33">
                  <c:v>LING.L</c:v>
                </c:pt>
                <c:pt idx="34">
                  <c:v>SOG.L</c:v>
                </c:pt>
                <c:pt idx="35">
                  <c:v>THA.L</c:v>
                </c:pt>
                <c:pt idx="36">
                  <c:v>IFGtriang.L</c:v>
                </c:pt>
                <c:pt idx="37">
                  <c:v>LING.R</c:v>
                </c:pt>
                <c:pt idx="38">
                  <c:v>DCG.R</c:v>
                </c:pt>
                <c:pt idx="39">
                  <c:v>STG.R</c:v>
                </c:pt>
                <c:pt idx="40">
                  <c:v>ORBsup.L</c:v>
                </c:pt>
                <c:pt idx="41">
                  <c:v>INS.L</c:v>
                </c:pt>
                <c:pt idx="42">
                  <c:v>CUN.R</c:v>
                </c:pt>
                <c:pt idx="43">
                  <c:v>THA.R</c:v>
                </c:pt>
                <c:pt idx="44">
                  <c:v>IFGtriang.R</c:v>
                </c:pt>
                <c:pt idx="45">
                  <c:v>IPL.L</c:v>
                </c:pt>
                <c:pt idx="46">
                  <c:v>IFGoperc.R</c:v>
                </c:pt>
                <c:pt idx="47">
                  <c:v>SFGmed.R</c:v>
                </c:pt>
                <c:pt idx="48">
                  <c:v>REC.L</c:v>
                </c:pt>
                <c:pt idx="49">
                  <c:v>MOG.R</c:v>
                </c:pt>
                <c:pt idx="50">
                  <c:v>TPOsup.L</c:v>
                </c:pt>
                <c:pt idx="51">
                  <c:v>FFG.L</c:v>
                </c:pt>
                <c:pt idx="52">
                  <c:v>ANG.R</c:v>
                </c:pt>
                <c:pt idx="53">
                  <c:v>REC.R</c:v>
                </c:pt>
                <c:pt idx="54">
                  <c:v>STG.L</c:v>
                </c:pt>
                <c:pt idx="55">
                  <c:v>CUN.L</c:v>
                </c:pt>
                <c:pt idx="56">
                  <c:v>SMG.R</c:v>
                </c:pt>
                <c:pt idx="57">
                  <c:v>PHG.R</c:v>
                </c:pt>
                <c:pt idx="58">
                  <c:v>PCL.L</c:v>
                </c:pt>
                <c:pt idx="59">
                  <c:v>TPOsup.R</c:v>
                </c:pt>
                <c:pt idx="60">
                  <c:v>ROL.R</c:v>
                </c:pt>
                <c:pt idx="61">
                  <c:v>HIP.R</c:v>
                </c:pt>
                <c:pt idx="62">
                  <c:v>PHG.L</c:v>
                </c:pt>
                <c:pt idx="63">
                  <c:v>IPL.R</c:v>
                </c:pt>
                <c:pt idx="64">
                  <c:v>IFGoperc.L</c:v>
                </c:pt>
                <c:pt idx="65">
                  <c:v>ORBsupmed.L</c:v>
                </c:pt>
                <c:pt idx="66">
                  <c:v>PCL.R</c:v>
                </c:pt>
                <c:pt idx="67">
                  <c:v>IOG.R</c:v>
                </c:pt>
                <c:pt idx="68">
                  <c:v>HIP.L</c:v>
                </c:pt>
                <c:pt idx="69">
                  <c:v>MFG.R</c:v>
                </c:pt>
                <c:pt idx="70">
                  <c:v>ANG.L</c:v>
                </c:pt>
                <c:pt idx="71">
                  <c:v>MFG.L</c:v>
                </c:pt>
                <c:pt idx="72">
                  <c:v>ROL.L</c:v>
                </c:pt>
                <c:pt idx="73">
                  <c:v>OLF.R</c:v>
                </c:pt>
                <c:pt idx="74">
                  <c:v>ORBsupmed.R</c:v>
                </c:pt>
                <c:pt idx="75">
                  <c:v>IOG.L</c:v>
                </c:pt>
                <c:pt idx="76">
                  <c:v>SMG.L</c:v>
                </c:pt>
                <c:pt idx="77">
                  <c:v>ACG.L</c:v>
                </c:pt>
                <c:pt idx="78">
                  <c:v>ACG.R</c:v>
                </c:pt>
                <c:pt idx="79">
                  <c:v>ORBmid.R</c:v>
                </c:pt>
                <c:pt idx="80">
                  <c:v>PCG.L</c:v>
                </c:pt>
                <c:pt idx="81">
                  <c:v>OLF.L</c:v>
                </c:pt>
                <c:pt idx="82">
                  <c:v>PCG.R</c:v>
                </c:pt>
                <c:pt idx="83">
                  <c:v>ORBmid.L</c:v>
                </c:pt>
                <c:pt idx="84">
                  <c:v>AMYG.L</c:v>
                </c:pt>
                <c:pt idx="85">
                  <c:v>PAL.R</c:v>
                </c:pt>
                <c:pt idx="86">
                  <c:v>AMYG.R</c:v>
                </c:pt>
                <c:pt idx="87">
                  <c:v>PAL.L</c:v>
                </c:pt>
                <c:pt idx="88">
                  <c:v>HES.L</c:v>
                </c:pt>
                <c:pt idx="89">
                  <c:v>HES.R</c:v>
                </c:pt>
              </c:strCache>
            </c:strRef>
          </c:cat>
          <c:val>
            <c:numRef>
              <c:f>Sheet4!$B$1:$B$90</c:f>
              <c:numCache>
                <c:formatCode>0_ </c:formatCode>
                <c:ptCount val="90"/>
                <c:pt idx="0">
                  <c:v>14.96551724</c:v>
                </c:pt>
                <c:pt idx="1">
                  <c:v>14.27586207</c:v>
                </c:pt>
                <c:pt idx="2">
                  <c:v>13.62068966</c:v>
                </c:pt>
                <c:pt idx="3">
                  <c:v>13.44827586</c:v>
                </c:pt>
                <c:pt idx="4">
                  <c:v>10.48275862</c:v>
                </c:pt>
                <c:pt idx="5">
                  <c:v>10.4137931</c:v>
                </c:pt>
                <c:pt idx="6">
                  <c:v>10.37931034</c:v>
                </c:pt>
                <c:pt idx="7">
                  <c:v>10.17241379</c:v>
                </c:pt>
                <c:pt idx="8">
                  <c:v>10.13793103</c:v>
                </c:pt>
                <c:pt idx="9">
                  <c:v>10.13793103</c:v>
                </c:pt>
                <c:pt idx="10">
                  <c:v>10.06896552</c:v>
                </c:pt>
                <c:pt idx="11">
                  <c:v>9.724137931</c:v>
                </c:pt>
                <c:pt idx="12">
                  <c:v>9.689655172</c:v>
                </c:pt>
                <c:pt idx="13">
                  <c:v>9.655172414</c:v>
                </c:pt>
                <c:pt idx="14">
                  <c:v>9.379310345</c:v>
                </c:pt>
                <c:pt idx="15">
                  <c:v>9.206896552</c:v>
                </c:pt>
                <c:pt idx="16">
                  <c:v>9.034482759</c:v>
                </c:pt>
                <c:pt idx="17">
                  <c:v>8.862068966</c:v>
                </c:pt>
                <c:pt idx="18">
                  <c:v>8.793103448</c:v>
                </c:pt>
                <c:pt idx="19">
                  <c:v>8.793103448</c:v>
                </c:pt>
                <c:pt idx="20">
                  <c:v>8.724137931</c:v>
                </c:pt>
                <c:pt idx="21">
                  <c:v>8.724137931</c:v>
                </c:pt>
                <c:pt idx="22">
                  <c:v>8.586206897</c:v>
                </c:pt>
                <c:pt idx="23">
                  <c:v>8.413793103</c:v>
                </c:pt>
                <c:pt idx="24">
                  <c:v>8.379310345</c:v>
                </c:pt>
                <c:pt idx="25">
                  <c:v>8.24137931</c:v>
                </c:pt>
                <c:pt idx="26">
                  <c:v>8.206896552</c:v>
                </c:pt>
                <c:pt idx="27">
                  <c:v>8.206896552</c:v>
                </c:pt>
                <c:pt idx="28">
                  <c:v>8.172413793</c:v>
                </c:pt>
                <c:pt idx="29">
                  <c:v>8.137931034</c:v>
                </c:pt>
                <c:pt idx="30">
                  <c:v>8.137931034</c:v>
                </c:pt>
                <c:pt idx="31">
                  <c:v>8.103448276</c:v>
                </c:pt>
                <c:pt idx="32">
                  <c:v>7.965517241</c:v>
                </c:pt>
                <c:pt idx="33">
                  <c:v>7.931034483</c:v>
                </c:pt>
                <c:pt idx="34">
                  <c:v>7.896551724</c:v>
                </c:pt>
                <c:pt idx="35">
                  <c:v>7.896551724</c:v>
                </c:pt>
                <c:pt idx="36">
                  <c:v>7.827586207</c:v>
                </c:pt>
                <c:pt idx="37">
                  <c:v>7.793103448</c:v>
                </c:pt>
                <c:pt idx="38">
                  <c:v>7.724137931</c:v>
                </c:pt>
                <c:pt idx="39">
                  <c:v>7.620689655</c:v>
                </c:pt>
                <c:pt idx="40">
                  <c:v>7.551724138</c:v>
                </c:pt>
                <c:pt idx="41">
                  <c:v>7.482758621</c:v>
                </c:pt>
                <c:pt idx="42">
                  <c:v>7.413793103</c:v>
                </c:pt>
                <c:pt idx="43">
                  <c:v>7.275862069</c:v>
                </c:pt>
                <c:pt idx="44">
                  <c:v>7.24137931</c:v>
                </c:pt>
                <c:pt idx="45">
                  <c:v>7.24137931</c:v>
                </c:pt>
                <c:pt idx="46">
                  <c:v>7.172413793</c:v>
                </c:pt>
                <c:pt idx="47">
                  <c:v>7.103448276</c:v>
                </c:pt>
                <c:pt idx="48">
                  <c:v>6.931034483</c:v>
                </c:pt>
                <c:pt idx="49">
                  <c:v>6.931034483</c:v>
                </c:pt>
                <c:pt idx="50">
                  <c:v>6.827586207</c:v>
                </c:pt>
                <c:pt idx="51">
                  <c:v>6.793103448</c:v>
                </c:pt>
                <c:pt idx="52">
                  <c:v>6.793103448</c:v>
                </c:pt>
                <c:pt idx="53">
                  <c:v>6.75862069</c:v>
                </c:pt>
                <c:pt idx="54">
                  <c:v>6.586206897</c:v>
                </c:pt>
                <c:pt idx="55">
                  <c:v>6.448275862</c:v>
                </c:pt>
                <c:pt idx="56">
                  <c:v>6.310344828</c:v>
                </c:pt>
                <c:pt idx="57">
                  <c:v>6.275862069</c:v>
                </c:pt>
                <c:pt idx="58">
                  <c:v>6.206896552</c:v>
                </c:pt>
                <c:pt idx="59">
                  <c:v>6.206896552</c:v>
                </c:pt>
                <c:pt idx="60">
                  <c:v>6.172413793</c:v>
                </c:pt>
                <c:pt idx="61">
                  <c:v>6.137931034</c:v>
                </c:pt>
                <c:pt idx="62">
                  <c:v>6.034482759</c:v>
                </c:pt>
                <c:pt idx="63">
                  <c:v>5.931034483</c:v>
                </c:pt>
                <c:pt idx="64">
                  <c:v>5.896551724</c:v>
                </c:pt>
                <c:pt idx="65">
                  <c:v>5.551724138</c:v>
                </c:pt>
                <c:pt idx="66">
                  <c:v>5.413793103</c:v>
                </c:pt>
                <c:pt idx="67">
                  <c:v>5.379310345</c:v>
                </c:pt>
                <c:pt idx="68">
                  <c:v>5.344827586</c:v>
                </c:pt>
                <c:pt idx="69">
                  <c:v>5.24137931</c:v>
                </c:pt>
                <c:pt idx="70">
                  <c:v>5.206896552</c:v>
                </c:pt>
                <c:pt idx="71">
                  <c:v>5.068965517</c:v>
                </c:pt>
                <c:pt idx="72">
                  <c:v>5.068965517</c:v>
                </c:pt>
                <c:pt idx="73">
                  <c:v>5.068965517</c:v>
                </c:pt>
                <c:pt idx="74">
                  <c:v>5.068965517</c:v>
                </c:pt>
                <c:pt idx="75">
                  <c:v>5</c:v>
                </c:pt>
                <c:pt idx="76">
                  <c:v>4.931034483</c:v>
                </c:pt>
                <c:pt idx="77">
                  <c:v>4.586206897</c:v>
                </c:pt>
                <c:pt idx="78">
                  <c:v>4.551724138</c:v>
                </c:pt>
                <c:pt idx="79">
                  <c:v>4.275862069</c:v>
                </c:pt>
                <c:pt idx="80">
                  <c:v>4.103448276</c:v>
                </c:pt>
                <c:pt idx="81">
                  <c:v>4.034482759</c:v>
                </c:pt>
                <c:pt idx="82">
                  <c:v>3.793103448</c:v>
                </c:pt>
                <c:pt idx="83">
                  <c:v>3.275862069</c:v>
                </c:pt>
                <c:pt idx="84">
                  <c:v>3.172413793</c:v>
                </c:pt>
                <c:pt idx="85">
                  <c:v>2.103448276</c:v>
                </c:pt>
                <c:pt idx="86">
                  <c:v>2.034482759</c:v>
                </c:pt>
                <c:pt idx="87">
                  <c:v>2.034482759</c:v>
                </c:pt>
                <c:pt idx="88">
                  <c:v>1.379310345</c:v>
                </c:pt>
                <c:pt idx="89">
                  <c:v>1</c:v>
                </c:pt>
              </c:numCache>
            </c:numRef>
          </c:val>
        </c:ser>
        <c:dLbls>
          <c:showLegendKey val="0"/>
          <c:showVal val="0"/>
          <c:showCatName val="0"/>
          <c:showSerName val="0"/>
          <c:showPercent val="0"/>
          <c:showBubbleSize val="0"/>
        </c:dLbls>
        <c:gapWidth val="219"/>
        <c:overlap val="0"/>
        <c:axId val="210605962"/>
        <c:axId val="798576197"/>
      </c:barChart>
      <c:catAx>
        <c:axId val="210605962"/>
        <c:scaling>
          <c:orientation val="minMax"/>
        </c:scaling>
        <c:delete val="0"/>
        <c:axPos val="l"/>
        <c:majorTickMark val="out"/>
        <c:minorTickMark val="none"/>
        <c:tickLblPos val="nextTo"/>
        <c:spPr>
          <a:noFill/>
          <a:ln w="9525" cap="flat" cmpd="sng" algn="ctr">
            <a:solidFill>
              <a:schemeClr val="tx1">
                <a:lumMod val="15000"/>
                <a:lumOff val="85000"/>
              </a:schemeClr>
            </a:solidFill>
            <a:round/>
          </a:ln>
          <a:effectLst/>
        </c:spPr>
        <c:txPr>
          <a:bodyPr rot="-60000000" spcFirstLastPara="0" vertOverflow="ellipsis" vert="horz" wrap="square" anchor="ctr" anchorCtr="1"/>
          <a:lstStyle/>
          <a:p>
            <a:pPr>
              <a:defRPr lang="zh-CN" sz="550" b="1" i="0" u="none" strike="noStrike" kern="1200" baseline="0">
                <a:solidFill>
                  <a:schemeClr val="tx1">
                    <a:lumMod val="95000"/>
                    <a:lumOff val="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798576197"/>
        <c:crosses val="autoZero"/>
        <c:auto val="1"/>
        <c:lblAlgn val="ctr"/>
        <c:lblOffset val="100"/>
        <c:noMultiLvlLbl val="0"/>
      </c:catAx>
      <c:valAx>
        <c:axId val="798576197"/>
        <c:scaling>
          <c:orientation val="minMax"/>
          <c:max val="15"/>
        </c:scaling>
        <c:delete val="0"/>
        <c:axPos val="b"/>
        <c:majorGridlines>
          <c:spPr>
            <a:ln w="9525" cap="flat" cmpd="sng" algn="ctr">
              <a:solidFill>
                <a:schemeClr val="tx1">
                  <a:lumMod val="15000"/>
                  <a:lumOff val="85000"/>
                </a:schemeClr>
              </a:solidFill>
              <a:round/>
            </a:ln>
            <a:effectLst/>
          </c:spPr>
        </c:majorGridlines>
        <c:title>
          <c:tx>
            <c:rich>
              <a:bodyPr rot="0" spcFirstLastPara="0" vertOverflow="ellipsis" vert="horz" wrap="square" anchor="ctr" anchorCtr="1"/>
              <a:lstStyle/>
              <a:p>
                <a:pPr defTabSz="914400">
                  <a:defRPr lang="zh-CN" sz="1000" b="0" i="0" u="none" strike="noStrike" kern="1200" baseline="0">
                    <a:solidFill>
                      <a:schemeClr val="tx1"/>
                    </a:solidFill>
                    <a:latin typeface="+mn-lt"/>
                    <a:ea typeface="+mn-ea"/>
                    <a:cs typeface="+mn-cs"/>
                  </a:defRPr>
                </a:pPr>
                <a:r>
                  <a:rPr lang="en-US" altLang="zh-CN" b="1">
                    <a:solidFill>
                      <a:schemeClr val="tx1"/>
                    </a:solidFill>
                    <a:latin typeface="Times New Roman" panose="02020603050405020304" charset="0"/>
                    <a:cs typeface="Times New Roman" panose="02020603050405020304" charset="0"/>
                  </a:rPr>
                  <a:t>Figure S2 </a:t>
                </a:r>
                <a:r>
                  <a:rPr lang="en-US" altLang="zh-CN">
                    <a:solidFill>
                      <a:schemeClr val="tx1"/>
                    </a:solidFill>
                    <a:latin typeface="Times New Roman" panose="02020603050405020304" charset="0"/>
                    <a:cs typeface="Times New Roman" panose="02020603050405020304" charset="0"/>
                  </a:rPr>
                  <a:t>The degree of the brain in NC</a:t>
                </a:r>
                <a:endParaRPr lang="en-US" altLang="zh-CN">
                  <a:solidFill>
                    <a:schemeClr val="tx1"/>
                  </a:solidFill>
                  <a:latin typeface="Times New Roman" panose="02020603050405020304" charset="0"/>
                  <a:cs typeface="Times New Roman" panose="02020603050405020304" charset="0"/>
                </a:endParaRPr>
              </a:p>
            </c:rich>
          </c:tx>
          <c:layout>
            <c:manualLayout>
              <c:xMode val="edge"/>
              <c:yMode val="edge"/>
              <c:x val="0.165059426580853"/>
              <c:y val="0.951365203144992"/>
            </c:manualLayout>
          </c:layout>
          <c:overlay val="0"/>
          <c:spPr>
            <a:noFill/>
            <a:ln>
              <a:noFill/>
            </a:ln>
            <a:effectLst/>
          </c:spPr>
        </c:title>
        <c:numFmt formatCode="0_ " sourceLinked="1"/>
        <c:majorTickMark val="out"/>
        <c:minorTickMark val="none"/>
        <c:tickLblPos val="nextTo"/>
        <c:spPr>
          <a:noFill/>
          <a:ln>
            <a:noFill/>
          </a:ln>
          <a:effectLst/>
        </c:spPr>
        <c:txPr>
          <a:bodyPr rot="-60000000" spcFirstLastPara="0" vertOverflow="ellipsis" vert="horz" wrap="square" anchor="ctr" anchorCtr="1"/>
          <a:lstStyle/>
          <a:p>
            <a:pPr>
              <a:defRPr lang="zh-CN" sz="1200" b="0"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21060596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a:pPr>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82</Words>
  <Characters>399</Characters>
  <Lines>0</Lines>
  <Paragraphs>0</Paragraphs>
  <TotalTime>1</TotalTime>
  <ScaleCrop>false</ScaleCrop>
  <LinksUpToDate>false</LinksUpToDate>
  <CharactersWithSpaces>48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6T09:42:00Z</dcterms:created>
  <dc:creator>小米</dc:creator>
  <cp:lastModifiedBy>小米</cp:lastModifiedBy>
  <dcterms:modified xsi:type="dcterms:W3CDTF">2023-08-02T10:24:0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A7811AAC26AA40D7B0EFB190DA9F41D4_12</vt:lpwstr>
  </property>
</Properties>
</file>